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5EA" w:rsidRPr="005437E3" w:rsidRDefault="00724934" w:rsidP="003555EA">
      <w:pPr>
        <w:spacing w:line="240" w:lineRule="exact"/>
        <w:rPr>
          <w:rFonts w:ascii="Times New Roman" w:hAnsi="Times New Roman" w:cs="Times New Roman"/>
          <w:b/>
          <w:sz w:val="20"/>
          <w:szCs w:val="20"/>
        </w:rPr>
      </w:pPr>
      <w:r w:rsidRPr="00724934">
        <w:rPr>
          <w:rFonts w:ascii="Times New Roman" w:hAnsi="Times New Roman" w:cs="Times New Roman"/>
          <w:b/>
          <w:sz w:val="20"/>
          <w:szCs w:val="20"/>
        </w:rPr>
        <w:t>Supplementary Data file</w:t>
      </w:r>
      <w:r w:rsidR="00796DE1" w:rsidRPr="005437E3">
        <w:rPr>
          <w:rFonts w:ascii="Times New Roman" w:hAnsi="Times New Roman" w:cs="Times New Roman"/>
          <w:b/>
          <w:sz w:val="20"/>
          <w:szCs w:val="20"/>
        </w:rPr>
        <w:t xml:space="preserve"> | primer list </w:t>
      </w:r>
    </w:p>
    <w:p w:rsidR="00796DE1" w:rsidRPr="003555EA" w:rsidRDefault="00796DE1" w:rsidP="003555EA">
      <w:pPr>
        <w:spacing w:line="240" w:lineRule="exact"/>
        <w:rPr>
          <w:sz w:val="20"/>
          <w:szCs w:val="20"/>
        </w:rPr>
      </w:pP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6"/>
        <w:gridCol w:w="5112"/>
      </w:tblGrid>
      <w:tr w:rsidR="00AB7C66" w:rsidRPr="003555EA" w:rsidTr="00CD31D9">
        <w:trPr>
          <w:trHeight w:val="285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B7C66" w:rsidRPr="003555EA" w:rsidRDefault="00AB7C66" w:rsidP="0067457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674575"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  <w:t>C1Chrimson construction</w:t>
            </w:r>
          </w:p>
        </w:tc>
      </w:tr>
      <w:tr w:rsidR="001C3C47" w:rsidRPr="003555EA" w:rsidTr="00674575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C3C47" w:rsidRPr="00674575" w:rsidRDefault="00674575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6745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C1C2-Nt</w:t>
            </w:r>
            <w:r w:rsidR="001C0FE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_f</w:t>
            </w:r>
            <w:r w:rsidRPr="006745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C47" w:rsidRPr="003555EA" w:rsidRDefault="00674575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6745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GCGCGGATCGCCATGTCGCGGAGGCCATGGC</w:t>
            </w:r>
          </w:p>
        </w:tc>
      </w:tr>
      <w:tr w:rsidR="001C3C47" w:rsidRPr="003555EA" w:rsidTr="00674575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C3C47" w:rsidRPr="00674575" w:rsidRDefault="00674575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6745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C1C2-Nt</w:t>
            </w:r>
            <w:r w:rsidR="001C0FE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_r</w:t>
            </w:r>
            <w:r w:rsidRPr="0067457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3C47" w:rsidRPr="003555EA" w:rsidRDefault="00674575" w:rsidP="0067457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GCTGTGCAGCCAAGC</w:t>
            </w:r>
            <w:r w:rsidRPr="006745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CAAGCAGAAGCACTGGCCG</w:t>
            </w:r>
          </w:p>
        </w:tc>
      </w:tr>
      <w:tr w:rsidR="00674575" w:rsidRPr="003555EA" w:rsidTr="00674575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74575" w:rsidRPr="00674575" w:rsidRDefault="00674575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6745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CsChrimson</w:t>
            </w:r>
            <w:r w:rsidR="001C0FE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_f</w:t>
            </w:r>
            <w:r w:rsidRPr="006745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575" w:rsidRPr="003555EA" w:rsidRDefault="00674575" w:rsidP="0067457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GCTTGGCTGCACAGCAGAGG</w:t>
            </w:r>
          </w:p>
        </w:tc>
      </w:tr>
      <w:tr w:rsidR="00674575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575" w:rsidRPr="00674575" w:rsidRDefault="00674575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67457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sChrimson</w:t>
            </w:r>
            <w:r w:rsidR="001C0FE0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_r</w:t>
            </w:r>
            <w:r w:rsidRPr="00674575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575" w:rsidRPr="003555EA" w:rsidRDefault="00674575" w:rsidP="0067457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674575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CATGGCGATCCGCGCCCG</w:t>
            </w:r>
          </w:p>
        </w:tc>
      </w:tr>
      <w:tr w:rsidR="001C0FE0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0FE0" w:rsidRPr="00674575" w:rsidRDefault="001C0FE0" w:rsidP="0067457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0FE0" w:rsidRPr="00674575" w:rsidRDefault="001C0FE0" w:rsidP="0067457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AB7C66" w:rsidRPr="003555EA" w:rsidTr="008649A5">
        <w:trPr>
          <w:trHeight w:val="285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3555EA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>S</w:t>
            </w:r>
            <w:r w:rsidRPr="003555EA"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>ite-directed mutagenesis</w:t>
            </w:r>
            <w:r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 xml:space="preserve"> for absorption spectrum measurements</w:t>
            </w:r>
          </w:p>
        </w:tc>
      </w:tr>
      <w:tr w:rsidR="005332A9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C1Chrimson_E165Q_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CCTGCGCTACTTCCAATGGCTGCTGTCTTG</w:t>
            </w:r>
          </w:p>
        </w:tc>
      </w:tr>
      <w:tr w:rsidR="005332A9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165Q_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AAGACAGCAGCCATTGGAAGTAGCGCAGG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2D4A91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C1Chrimson_E165</w:t>
            </w:r>
            <w:r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A</w:t>
            </w:r>
            <w:r w:rsidRPr="002D4A91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  <w:t>_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796DE1" w:rsidP="00796DE1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  <w:highlight w:val="yellow"/>
              </w:rPr>
            </w:pPr>
            <w:r w:rsidRPr="00796DE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CCTGCGCTACT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AC</w:t>
            </w:r>
            <w:r w:rsidRPr="00796DE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AATGGCTGCTGTCTTG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2D4A91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165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A</w:t>
            </w: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972E5A" w:rsidP="002D4A91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  <w:highlight w:val="yellow"/>
              </w:rPr>
            </w:pPr>
            <w:r w:rsidRPr="00972E5A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AAGACAGCAGCCATTGTCAGTAGCGCAGGC</w:t>
            </w:r>
          </w:p>
        </w:tc>
      </w:tr>
      <w:tr w:rsidR="005332A9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D295N_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GCCACAGCATCTGCAACATCATCGCCAAGGAG</w:t>
            </w:r>
          </w:p>
        </w:tc>
      </w:tr>
      <w:tr w:rsidR="005332A9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D295N_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TCCTTGGCGATGATGTTGCAGATGCTGTGGCC</w:t>
            </w:r>
          </w:p>
        </w:tc>
      </w:tr>
      <w:tr w:rsidR="005332A9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2D4A91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132Q_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TACGTCTGTTGCGTCCAAGTGCTGTTCGTGAC</w:t>
            </w:r>
          </w:p>
        </w:tc>
      </w:tr>
      <w:tr w:rsidR="005332A9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132Q_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TCACGAACAGCACTTGGACGCAACAGACGTAG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139Q_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TGTTCGTGACCCTGCAAATCTTCAAGGAGTT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139Q_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AACTCCTTGAAGATTTGCAGGGTCACGAACAG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143Q_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CTGGAGATCTTCAAGCAATTCAGCAGCCCCGC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143Q_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GCGGGGCTGCTGAATTGCTTGAAGATCTCCAGG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300Q_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2D4A91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2D4A91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ACATCATCGCCAAGCAATTTTGGACCTTCCTG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_E300Q_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2D4A91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AGGAAGGTCCAAAATTGCTTGGCGATGATGT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2D4A91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 xml:space="preserve">C1Chrimson </w:t>
            </w:r>
            <w:r w:rsidR="00B0150D"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S223G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CTGCTGTATATCGTGGGTTGCATCTACGGCGG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 S223G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CCGCCGTAGATGCAACCCACGATATACAGCAG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2D4A91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 xml:space="preserve">C1Chrimson </w:t>
            </w:r>
            <w:r w:rsidR="00B0150D"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Y220F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GCTCAAGTGGCTGCTGTTTATCGTGTCTTGCAT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 Y220F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ATGCAAGACACGATAAACAGCAGCCACTTGAGC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B0150D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 A298S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TGCGACATCATCAGCAAGGAGTTTTGGACCTTC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 A298S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GAAGGTCCAAAACTCCTTGCTGATGATGTCGCAG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B0150D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 M201T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GTGTCTTGCGTGGGAACTATCGTGTTCGGCATGG</w:t>
            </w:r>
          </w:p>
        </w:tc>
      </w:tr>
      <w:tr w:rsidR="00AB7C66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 M201T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CATGCCGAACACGATAGTTCCCACGCAAGACACG</w:t>
            </w:r>
          </w:p>
        </w:tc>
      </w:tr>
      <w:tr w:rsidR="00AB7C66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 S169A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GAGTGGCTGCTGGCATGCCCCGTGATCCTGATC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hrimson S169A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ATCAGGATCACGGGGCATGCCAGCAGCCACTCG</w:t>
            </w:r>
          </w:p>
        </w:tc>
      </w:tr>
      <w:tr w:rsidR="002D4A91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B0150D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2 G220S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4A91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ATTTTCTTCCTGATGTCTCTGTGCTACGGCATC</w:t>
            </w:r>
          </w:p>
        </w:tc>
      </w:tr>
      <w:tr w:rsidR="00B0150D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2 G220S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ATGCCGTAGCACAGAGACATCAGGAAGAAAATG</w:t>
            </w:r>
          </w:p>
        </w:tc>
      </w:tr>
      <w:tr w:rsidR="00B0150D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B0150D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2 F217Y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GTCCGTGTCATTTTCTATCTGATGGGCCTGTG</w:t>
            </w:r>
          </w:p>
        </w:tc>
      </w:tr>
      <w:tr w:rsidR="00B0150D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2 F217Y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ACAGGCCCATCAGATAGAAAATGACACGGACG</w:t>
            </w:r>
          </w:p>
        </w:tc>
      </w:tr>
      <w:tr w:rsidR="00B0150D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B0150D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 xml:space="preserve">C1C2 </w:t>
            </w:r>
            <w:r w:rsidR="00AB7C66"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S295A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CATCATTGACCTGATGGCAAAGAACTGCTGGGG</w:t>
            </w:r>
          </w:p>
        </w:tc>
      </w:tr>
      <w:tr w:rsidR="00B0150D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2 S295A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150D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CCCAGCAGTTCTTTGCCATCAGGTCAATGATGG</w:t>
            </w:r>
          </w:p>
        </w:tc>
      </w:tr>
      <w:tr w:rsidR="005332A9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2 T198M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fw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TCAGATATCGGCATGATCGTGTGGGGCACC</w:t>
            </w:r>
          </w:p>
        </w:tc>
      </w:tr>
      <w:tr w:rsidR="00AB7C66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AB7C66" w:rsidRDefault="00AB7C66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C1C2 T198M</w:t>
            </w:r>
            <w:r w:rsidR="001C0FE0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_</w:t>
            </w:r>
            <w:r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r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AB7C66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AB7C66">
              <w:rPr>
                <w:rFonts w:ascii="ＭＳ Ｐゴシック" w:eastAsia="ＭＳ Ｐゴシック" w:hAnsi="ＭＳ Ｐゴシック"/>
                <w:color w:val="000000"/>
                <w:sz w:val="20"/>
                <w:szCs w:val="20"/>
              </w:rPr>
              <w:t>GGTGCCCCACACGATCATGCCGATATCTGAC</w:t>
            </w:r>
          </w:p>
        </w:tc>
      </w:tr>
      <w:tr w:rsidR="005332A9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5332A9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32A9" w:rsidRPr="002D4A91" w:rsidRDefault="005332A9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AB7C66" w:rsidRPr="003555EA" w:rsidTr="00827042">
        <w:trPr>
          <w:trHeight w:val="285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3555EA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  <w:lastRenderedPageBreak/>
              <w:t>Chrimson into pmCerulean-C1 vector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Nhe1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GATCCGCTAGCATGGCTGAGCTGATCAGC</w:t>
            </w:r>
          </w:p>
        </w:tc>
      </w:tr>
      <w:tr w:rsidR="008F2E84" w:rsidRPr="003555EA" w:rsidTr="007E00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E84" w:rsidRPr="003555EA" w:rsidRDefault="008F2E84" w:rsidP="007E00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Chrimson_AgeI_rev 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E84" w:rsidRPr="003555EA" w:rsidRDefault="008F2E84" w:rsidP="007E00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ATCACCGGTGCCGCCACTGTGTCCTCG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E84" w:rsidRPr="001C3C47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AB7C66" w:rsidRPr="003555EA" w:rsidTr="00852706">
        <w:trPr>
          <w:trHeight w:val="285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66" w:rsidRPr="003555EA" w:rsidRDefault="00AB7C66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>CsChrimson into pmCerulean-C1 vector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sChR87_Nhe1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ATCCGCTAGCGCCACCATGAGCAGACTGGTC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 xml:space="preserve">Chrimson_AgeI_rev 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ATCACCGGTGCCGCCACTGTGTCCTCG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9951A7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>Chrimson into pAAV backbone</w:t>
            </w:r>
            <w:r w:rsidR="009951A7">
              <w:rPr>
                <w:rFonts w:ascii="ＭＳ Ｐゴシック" w:eastAsia="ＭＳ Ｐゴシック" w:hAnsi="ＭＳ Ｐゴシック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="009951A7"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>ve</w:t>
            </w:r>
            <w:r w:rsidR="009951A7">
              <w:rPr>
                <w:rFonts w:ascii="ＭＳ Ｐゴシック" w:eastAsia="ＭＳ Ｐゴシック" w:hAnsi="ＭＳ Ｐゴシック" w:cs="Times New Roman" w:hint="eastAsia"/>
                <w:b/>
                <w:kern w:val="0"/>
                <w:sz w:val="20"/>
                <w:szCs w:val="20"/>
              </w:rPr>
              <w:t>c</w:t>
            </w:r>
            <w:r w:rsidR="009951A7"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>t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MV_Nhe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TAGTGAACCGTCAGATCCGCTAGC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mCerulean_HindIII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AAAAAGCTTCTACTTGTACAGCTCGTCCATGCCG</w:t>
            </w:r>
          </w:p>
        </w:tc>
      </w:tr>
      <w:tr w:rsidR="008F2E84" w:rsidRPr="003555EA" w:rsidTr="003555E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0FE0" w:rsidRPr="003555EA" w:rsidTr="00BD4408">
        <w:trPr>
          <w:trHeight w:val="285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FE0" w:rsidRPr="003555EA" w:rsidRDefault="001C0FE0" w:rsidP="001C0FE0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>S</w:t>
            </w:r>
            <w:r w:rsidRPr="003555EA"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>ite-directed mutagenesis</w:t>
            </w:r>
            <w:r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  <w:t xml:space="preserve"> for action spectrum measurements 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132Q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GTCTGTTGCGTCCAGGTGCTGTTCGTG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132Q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CGAACAGCACCTGGACGCAACAGACG</w:t>
            </w:r>
          </w:p>
        </w:tc>
      </w:tr>
      <w:tr w:rsidR="008F2E84" w:rsidRPr="003555EA" w:rsidTr="003555EA">
        <w:trPr>
          <w:trHeight w:val="31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b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R162A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CTATTGCCTGGCCTACTTCGAGTGG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R162A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CACTCGAAGTAGGCCAGGCAATAGGC</w:t>
            </w:r>
          </w:p>
        </w:tc>
      </w:tr>
      <w:tr w:rsidR="008F2E84" w:rsidRPr="003555EA" w:rsidTr="003D27A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R162H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CTATTGCCTGCACTACTTCGAGTG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R162H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CACTCGAAGTAGTGCAGGCAATAG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R162K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CTATTGCCTGAAATACTTCGAGTG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R162K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CACTCGAAGTATTTCAGGCAATAG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165D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CTGCGCTACTTCGACTGGCTGCTGTCTT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165D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AGACAGCAGCCAGTCGAAGTAGCGCAG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165Q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CTGCGCTACTTCCAGTGGCTGCTGTCTT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165Q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AGACAGCAGCCACTGGAAGTAGCGCAG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165T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CTGCGCTACTTCACGTGGCTGCTGTCTT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165T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AGACAGCAGCCACGTGAAGTAGCGCAG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S169A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TGGCTGC</w:t>
            </w:r>
            <w:r w:rsidRPr="003555EA">
              <w:rPr>
                <w:rFonts w:ascii="ＭＳ Ｐゴシック" w:eastAsia="ＭＳ Ｐゴシック" w:hAnsi="ＭＳ Ｐゴシック" w:cs="Courier New"/>
                <w:color w:val="000000"/>
                <w:kern w:val="0"/>
                <w:sz w:val="20"/>
                <w:szCs w:val="20"/>
              </w:rPr>
              <w:t>TGGCT</w:t>
            </w: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TGCCCCGTGAT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S169A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ATCACGGGGCAAGCCAGCAGCCAC</w:t>
            </w:r>
          </w:p>
        </w:tc>
      </w:tr>
      <w:tr w:rsidR="008F2E84" w:rsidRPr="003555EA" w:rsidTr="003D27A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C170A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GCTGCTGTCTGCCCCCGTGATCCTG</w:t>
            </w:r>
          </w:p>
        </w:tc>
      </w:tr>
      <w:tr w:rsidR="008F2E84" w:rsidRPr="003555EA" w:rsidTr="002628C7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C170A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GGATCACGGGGGCAGACAGCAGCC</w:t>
            </w:r>
          </w:p>
        </w:tc>
      </w:tr>
      <w:tr w:rsidR="008F2E84" w:rsidRPr="003555EA" w:rsidTr="002628C7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C198A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CTGATCGTGTCTGCCGTGGGAATGATCG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C198A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GATCATTCCCACGGCAGACACGATCAGGC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C198D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TGATCGTGTCTGACGTGGGAATGATCGTG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C198D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CGATCATTCCCACGTCAGACACGATCAG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M201T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TGTCTTGCGTGGGAACGATCGTGTTCGGCATG</w:t>
            </w:r>
          </w:p>
        </w:tc>
      </w:tr>
      <w:tr w:rsidR="008F2E84" w:rsidRPr="003555EA" w:rsidTr="003555E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M201T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TGCCGAACACGATCGTTCCCACGCAAGACAC</w:t>
            </w:r>
          </w:p>
        </w:tc>
      </w:tr>
      <w:tr w:rsidR="008F2E84" w:rsidRPr="003555EA" w:rsidTr="003D27AA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M201N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TCTTGCGTGGGAAATATCGTGTTCG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M201N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CGAACACGATATTTCCCACGCAAGA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Y220F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TGGCTGCTGTTTATCGTGTCTT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Y220F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ATCACGGGGCAAGTCAGCAGCCA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S223G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TGTATATCGTGGGTTGCATCTACG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lastRenderedPageBreak/>
              <w:t>Chrimson_S223G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CGTAGATGCAACCCACGATATACA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M230T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GGCGGCTACACGTACTTCCAG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M230T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CTGGAAGTACGTGTAGCCGCC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Y231F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CGGCTACATGTTCTTCCAGGCC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Y231F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GGCCTGGAAGAACATGTAGCCG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Y268F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TTGGGGCAGCTTCCCAATCCTCT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Y268F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GAGGATTGGGAAGCTGCCCCAA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W272F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CCAATCCTCTTCGCAGTGGGAC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W272F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GTCCCACTGCGAAGAGGATTGG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277A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GTGGGACCAGCTGGACTGCTGAA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E277A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TTCAGCAGTCCAGCTGGTCCCACT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N287A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AGCCCTTACGCAGCAAGCATCGGCCA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N287A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TGGCCGATGCTTGCTGCGTAAGGGCT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N287E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AGCCCTTACGCAGAGAGCATCGGCCA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N287E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GTGGCCGATGCTCTCTGCGTAAGGGCTC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D295N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CAGCATCTGC</w:t>
            </w:r>
            <w:r w:rsidRPr="003555EA">
              <w:rPr>
                <w:rFonts w:ascii="Courier New" w:eastAsia="ＭＳ Ｐゴシック" w:hAnsi="Courier New" w:cs="Courier New"/>
                <w:color w:val="000000"/>
                <w:kern w:val="0"/>
                <w:sz w:val="20"/>
                <w:szCs w:val="20"/>
              </w:rPr>
              <w:t>AAC</w:t>
            </w: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ATCATCGCCAA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D295N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TTGGCGATGATGTTGCAGATGCTGT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D295E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ACAGCATCTGCGAGATCATAGCCAAGGA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D295E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TCCTTGGCTATGATCTCGCAGATGCTGT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A298S_for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TGCGACATCATCTCCAAGGAGTTTTGG</w:t>
            </w:r>
          </w:p>
        </w:tc>
      </w:tr>
      <w:tr w:rsidR="008F2E84" w:rsidRPr="003555EA" w:rsidTr="008F2E84">
        <w:trPr>
          <w:trHeight w:val="285"/>
        </w:trPr>
        <w:tc>
          <w:tcPr>
            <w:tcW w:w="3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hrimson_A298S_rev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8F2E84" w:rsidRPr="003555EA" w:rsidRDefault="008F2E84" w:rsidP="003555EA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3555E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CCAAAACTCCTTGGAGATGATGTCGCAG</w:t>
            </w:r>
          </w:p>
        </w:tc>
      </w:tr>
    </w:tbl>
    <w:p w:rsidR="000E6C44" w:rsidRPr="003555EA" w:rsidRDefault="000E6C44" w:rsidP="003555EA">
      <w:pPr>
        <w:spacing w:line="240" w:lineRule="exact"/>
        <w:rPr>
          <w:sz w:val="20"/>
          <w:szCs w:val="20"/>
        </w:rPr>
      </w:pPr>
    </w:p>
    <w:sectPr w:rsidR="000E6C44" w:rsidRPr="003555EA" w:rsidSect="00531935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489B" w:rsidRDefault="00FC489B" w:rsidP="005332A9">
      <w:r>
        <w:separator/>
      </w:r>
    </w:p>
  </w:endnote>
  <w:endnote w:type="continuationSeparator" w:id="0">
    <w:p w:rsidR="00FC489B" w:rsidRDefault="00FC489B" w:rsidP="00533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1" w:usb1="08070000" w:usb2="07040011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489B" w:rsidRDefault="00FC489B" w:rsidP="005332A9">
      <w:r>
        <w:separator/>
      </w:r>
    </w:p>
  </w:footnote>
  <w:footnote w:type="continuationSeparator" w:id="0">
    <w:p w:rsidR="00FC489B" w:rsidRDefault="00FC489B" w:rsidP="00533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5EA"/>
    <w:rsid w:val="000602A5"/>
    <w:rsid w:val="000A03C7"/>
    <w:rsid w:val="000E6C44"/>
    <w:rsid w:val="001C0FE0"/>
    <w:rsid w:val="001C3C47"/>
    <w:rsid w:val="002D4A91"/>
    <w:rsid w:val="003555EA"/>
    <w:rsid w:val="003C6F55"/>
    <w:rsid w:val="005165D5"/>
    <w:rsid w:val="00531935"/>
    <w:rsid w:val="005332A9"/>
    <w:rsid w:val="005437E3"/>
    <w:rsid w:val="00674575"/>
    <w:rsid w:val="0068194C"/>
    <w:rsid w:val="00724934"/>
    <w:rsid w:val="00796DE1"/>
    <w:rsid w:val="008F2E84"/>
    <w:rsid w:val="00972E5A"/>
    <w:rsid w:val="009951A7"/>
    <w:rsid w:val="009F2263"/>
    <w:rsid w:val="00AB7C66"/>
    <w:rsid w:val="00B0150D"/>
    <w:rsid w:val="00CE4A93"/>
    <w:rsid w:val="00FC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9EE938D-879B-49D4-8CDA-E8726343B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Question">
    <w:name w:val="Question"/>
    <w:basedOn w:val="a"/>
    <w:qFormat/>
    <w:rsid w:val="00CE4A93"/>
    <w:rPr>
      <w:rFonts w:ascii="Times" w:eastAsia="平成明朝" w:hAnsi="Times" w:cs="Times New Roman"/>
      <w:i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332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32A9"/>
  </w:style>
  <w:style w:type="paragraph" w:styleId="a5">
    <w:name w:val="footer"/>
    <w:basedOn w:val="a"/>
    <w:link w:val="a6"/>
    <w:uiPriority w:val="99"/>
    <w:unhideWhenUsed/>
    <w:rsid w:val="005332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32A9"/>
  </w:style>
  <w:style w:type="character" w:customStyle="1" w:styleId="aak">
    <w:name w:val="aak"/>
    <w:basedOn w:val="a0"/>
    <w:rsid w:val="002D4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4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TCOM PC</Company>
  <LinksUpToDate>false</LinksUpToDate>
  <CharactersWithSpaces>4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zawa Tomohiro</dc:creator>
  <cp:keywords/>
  <dc:description/>
  <cp:lastModifiedBy>Nishizawa Tomohiro</cp:lastModifiedBy>
  <cp:revision>2</cp:revision>
  <dcterms:created xsi:type="dcterms:W3CDTF">2018-08-16T16:33:00Z</dcterms:created>
  <dcterms:modified xsi:type="dcterms:W3CDTF">2018-08-16T16:33:00Z</dcterms:modified>
</cp:coreProperties>
</file>